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7710" w:rsidRPr="00EA7A83" w:rsidRDefault="00F97710" w:rsidP="00F97710">
      <w:pPr>
        <w:jc w:val="both"/>
        <w:rPr>
          <w:rFonts w:ascii="Times New Roman" w:hAnsi="Times New Roman" w:cs="Times New Roman"/>
        </w:rPr>
      </w:pPr>
      <w:r w:rsidRPr="00EA7A83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3</w:t>
      </w:r>
      <w:r w:rsidRPr="00EA7A83">
        <w:rPr>
          <w:rFonts w:ascii="Times New Roman" w:hAnsi="Times New Roman" w:cs="Times New Roman"/>
        </w:rPr>
        <w:t xml:space="preserve">. Inter species genetic distance of the family </w:t>
      </w:r>
      <w:proofErr w:type="spellStart"/>
      <w:r w:rsidRPr="00EA7A83">
        <w:rPr>
          <w:rFonts w:ascii="Times New Roman" w:hAnsi="Times New Roman" w:cs="Times New Roman"/>
        </w:rPr>
        <w:t>canidae</w:t>
      </w:r>
      <w:proofErr w:type="spellEnd"/>
      <w:r w:rsidRPr="00EA7A83">
        <w:rPr>
          <w:rFonts w:ascii="Times New Roman" w:hAnsi="Times New Roman" w:cs="Times New Roman"/>
        </w:rPr>
        <w:t xml:space="preserve"> using control regions marker. </w:t>
      </w:r>
    </w:p>
    <w:p w:rsidR="00F97710" w:rsidRPr="00EA7A83" w:rsidRDefault="00F97710" w:rsidP="00F97710">
      <w:pPr>
        <w:jc w:val="both"/>
        <w:rPr>
          <w:rFonts w:ascii="Times New Roman" w:hAnsi="Times New Roman" w:cs="Times New Roman"/>
        </w:rPr>
      </w:pPr>
    </w:p>
    <w:tbl>
      <w:tblPr>
        <w:tblW w:w="14483" w:type="dxa"/>
        <w:tblInd w:w="-70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86"/>
        <w:gridCol w:w="3041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</w:tblGrid>
      <w:tr w:rsidR="00F97710" w:rsidRPr="00EA7A83" w:rsidTr="001243A9">
        <w:trPr>
          <w:trHeight w:val="259"/>
        </w:trPr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3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1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2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3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4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5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6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7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8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9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10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11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12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13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14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15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16</w:t>
            </w:r>
          </w:p>
        </w:tc>
      </w:tr>
      <w:tr w:rsidR="00F97710" w:rsidRPr="00EA7A83" w:rsidTr="001243A9">
        <w:trPr>
          <w:trHeight w:val="259"/>
        </w:trPr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1</w:t>
            </w:r>
          </w:p>
        </w:tc>
        <w:tc>
          <w:tcPr>
            <w:tcW w:w="30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710" w:rsidRPr="005A00D4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bidi="ar-SA"/>
              </w:rPr>
            </w:pPr>
            <w:proofErr w:type="spellStart"/>
            <w:r w:rsidRPr="005A00D4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bidi="ar-SA"/>
              </w:rPr>
              <w:t>Canis</w:t>
            </w:r>
            <w:proofErr w:type="spellEnd"/>
            <w:r w:rsidRPr="005A00D4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bidi="ar-SA"/>
              </w:rPr>
              <w:t xml:space="preserve"> lupus </w:t>
            </w:r>
            <w:proofErr w:type="spellStart"/>
            <w:r w:rsidRPr="005A00D4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bidi="ar-SA"/>
              </w:rPr>
              <w:t>chanco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bidi="ar-SA"/>
              </w:rPr>
              <w:t xml:space="preserve"> (</w:t>
            </w:r>
            <w:proofErr w:type="spellStart"/>
            <w:r w:rsidRPr="00130521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Uttarakhand</w:t>
            </w:r>
            <w:proofErr w:type="spellEnd"/>
            <w:r w:rsidRPr="00130521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)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</w:tr>
      <w:tr w:rsidR="00F97710" w:rsidRPr="00EA7A83" w:rsidTr="001243A9">
        <w:trPr>
          <w:trHeight w:val="259"/>
        </w:trPr>
        <w:tc>
          <w:tcPr>
            <w:tcW w:w="78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2</w:t>
            </w:r>
          </w:p>
        </w:tc>
        <w:tc>
          <w:tcPr>
            <w:tcW w:w="3041" w:type="dxa"/>
            <w:shd w:val="clear" w:color="auto" w:fill="auto"/>
            <w:noWrap/>
            <w:vAlign w:val="bottom"/>
            <w:hideMark/>
          </w:tcPr>
          <w:p w:rsidR="00F97710" w:rsidRPr="00F1384C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proofErr w:type="spellStart"/>
            <w:r w:rsidRPr="005A00D4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bidi="ar-SA"/>
              </w:rPr>
              <w:t>Canis</w:t>
            </w:r>
            <w:proofErr w:type="spellEnd"/>
            <w:r w:rsidRPr="005A00D4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bidi="ar-SA"/>
              </w:rPr>
              <w:t xml:space="preserve"> lupus </w:t>
            </w:r>
            <w:proofErr w:type="spellStart"/>
            <w:r w:rsidRPr="005A00D4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bidi="ar-SA"/>
              </w:rPr>
              <w:t>indic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bidi="ar-SA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(India mainland)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9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</w:tr>
      <w:tr w:rsidR="00F97710" w:rsidRPr="00EA7A83" w:rsidTr="001243A9">
        <w:trPr>
          <w:trHeight w:val="259"/>
        </w:trPr>
        <w:tc>
          <w:tcPr>
            <w:tcW w:w="78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3</w:t>
            </w:r>
          </w:p>
        </w:tc>
        <w:tc>
          <w:tcPr>
            <w:tcW w:w="3041" w:type="dxa"/>
            <w:shd w:val="clear" w:color="auto" w:fill="auto"/>
            <w:noWrap/>
            <w:vAlign w:val="bottom"/>
            <w:hideMark/>
          </w:tcPr>
          <w:p w:rsidR="00F97710" w:rsidRPr="00F1384C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proofErr w:type="spellStart"/>
            <w:r w:rsidRPr="005A00D4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bidi="ar-SA"/>
              </w:rPr>
              <w:t>Canis</w:t>
            </w:r>
            <w:proofErr w:type="spellEnd"/>
            <w:r w:rsidRPr="005A00D4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bidi="ar-SA"/>
              </w:rPr>
              <w:t xml:space="preserve"> lupus </w:t>
            </w:r>
            <w:proofErr w:type="spellStart"/>
            <w:r w:rsidRPr="005A00D4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bidi="ar-SA"/>
              </w:rPr>
              <w:t>pallip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 xml:space="preserve"> (India mainland)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9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</w:tr>
      <w:tr w:rsidR="00F97710" w:rsidRPr="00EA7A83" w:rsidTr="001243A9">
        <w:trPr>
          <w:trHeight w:val="259"/>
        </w:trPr>
        <w:tc>
          <w:tcPr>
            <w:tcW w:w="78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4</w:t>
            </w:r>
          </w:p>
        </w:tc>
        <w:tc>
          <w:tcPr>
            <w:tcW w:w="3041" w:type="dxa"/>
            <w:shd w:val="clear" w:color="auto" w:fill="auto"/>
            <w:noWrap/>
            <w:vAlign w:val="bottom"/>
            <w:hideMark/>
          </w:tcPr>
          <w:p w:rsidR="00F97710" w:rsidRPr="00F1384C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proofErr w:type="spellStart"/>
            <w:r w:rsidRPr="005A00D4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bidi="ar-SA"/>
              </w:rPr>
              <w:t>Canis</w:t>
            </w:r>
            <w:proofErr w:type="spellEnd"/>
            <w:r w:rsidRPr="005A00D4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bidi="ar-SA"/>
              </w:rPr>
              <w:t xml:space="preserve"> lupus </w:t>
            </w:r>
            <w:proofErr w:type="spellStart"/>
            <w:r w:rsidRPr="005A00D4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bidi="ar-SA"/>
              </w:rPr>
              <w:t>chanco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bidi="ar-S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(Nepal)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0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8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8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</w:tr>
      <w:tr w:rsidR="00F97710" w:rsidRPr="00EA7A83" w:rsidTr="001243A9">
        <w:trPr>
          <w:trHeight w:val="259"/>
        </w:trPr>
        <w:tc>
          <w:tcPr>
            <w:tcW w:w="78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5</w:t>
            </w:r>
          </w:p>
        </w:tc>
        <w:tc>
          <w:tcPr>
            <w:tcW w:w="3041" w:type="dxa"/>
            <w:shd w:val="clear" w:color="auto" w:fill="auto"/>
            <w:noWrap/>
            <w:vAlign w:val="bottom"/>
            <w:hideMark/>
          </w:tcPr>
          <w:p w:rsidR="00F97710" w:rsidRPr="005A00D4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bidi="ar-SA"/>
              </w:rPr>
            </w:pPr>
            <w:proofErr w:type="spellStart"/>
            <w:r w:rsidRPr="005A00D4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bidi="ar-SA"/>
              </w:rPr>
              <w:t>Canis</w:t>
            </w:r>
            <w:proofErr w:type="spellEnd"/>
            <w:r w:rsidRPr="005A00D4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bidi="ar-SA"/>
              </w:rPr>
              <w:t xml:space="preserve"> lupus </w:t>
            </w:r>
            <w:proofErr w:type="spellStart"/>
            <w:r w:rsidRPr="005A00D4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bidi="ar-SA"/>
              </w:rPr>
              <w:t>lup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bidi="ar-S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Jammu &amp; Kashmir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bidi="ar-SA"/>
              </w:rPr>
              <w:t>)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9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6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6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10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</w:tr>
      <w:tr w:rsidR="00F97710" w:rsidRPr="00EA7A83" w:rsidTr="001243A9">
        <w:trPr>
          <w:trHeight w:val="259"/>
        </w:trPr>
        <w:tc>
          <w:tcPr>
            <w:tcW w:w="78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6</w:t>
            </w:r>
          </w:p>
        </w:tc>
        <w:tc>
          <w:tcPr>
            <w:tcW w:w="3041" w:type="dxa"/>
            <w:shd w:val="clear" w:color="auto" w:fill="auto"/>
            <w:noWrap/>
            <w:vAlign w:val="bottom"/>
            <w:hideMark/>
          </w:tcPr>
          <w:p w:rsidR="00F97710" w:rsidRPr="005A00D4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bidi="ar-SA"/>
              </w:rPr>
            </w:pPr>
            <w:proofErr w:type="spellStart"/>
            <w:r w:rsidRPr="005A00D4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bidi="ar-SA"/>
              </w:rPr>
              <w:t>Canis</w:t>
            </w:r>
            <w:proofErr w:type="spellEnd"/>
            <w:r w:rsidRPr="005A00D4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bidi="ar-SA"/>
              </w:rPr>
              <w:t xml:space="preserve"> lupus </w:t>
            </w:r>
            <w:proofErr w:type="spellStart"/>
            <w:r w:rsidRPr="005A00D4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bidi="ar-SA"/>
              </w:rPr>
              <w:t>lup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bidi="ar-SA"/>
              </w:rPr>
              <w:t xml:space="preserve"> 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8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8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8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9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5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</w:tr>
      <w:tr w:rsidR="00F97710" w:rsidRPr="00EA7A83" w:rsidTr="001243A9">
        <w:trPr>
          <w:trHeight w:val="259"/>
        </w:trPr>
        <w:tc>
          <w:tcPr>
            <w:tcW w:w="78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7</w:t>
            </w:r>
          </w:p>
        </w:tc>
        <w:tc>
          <w:tcPr>
            <w:tcW w:w="3041" w:type="dxa"/>
            <w:shd w:val="clear" w:color="auto" w:fill="auto"/>
            <w:noWrap/>
            <w:vAlign w:val="bottom"/>
            <w:hideMark/>
          </w:tcPr>
          <w:p w:rsidR="00F97710" w:rsidRPr="005A00D4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bidi="ar-SA"/>
              </w:rPr>
              <w:t>Cu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bidi="ar-SA"/>
              </w:rPr>
              <w:t xml:space="preserve"> </w:t>
            </w:r>
            <w:proofErr w:type="spellStart"/>
            <w:r w:rsidRPr="005A00D4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bidi="ar-SA"/>
              </w:rPr>
              <w:t>alpinus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16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16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16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17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15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10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</w:tr>
      <w:tr w:rsidR="00F97710" w:rsidRPr="00EA7A83" w:rsidTr="001243A9">
        <w:trPr>
          <w:trHeight w:val="259"/>
        </w:trPr>
        <w:tc>
          <w:tcPr>
            <w:tcW w:w="78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8</w:t>
            </w:r>
          </w:p>
        </w:tc>
        <w:tc>
          <w:tcPr>
            <w:tcW w:w="3041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proofErr w:type="spellStart"/>
            <w:r w:rsidRPr="005A00D4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bidi="ar-SA"/>
              </w:rPr>
              <w:t>Canis</w:t>
            </w:r>
            <w:proofErr w:type="spellEnd"/>
            <w:r w:rsidRPr="005A00D4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bidi="ar-SA"/>
              </w:rPr>
              <w:t xml:space="preserve"> lupus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bidi="ar-SA"/>
              </w:rPr>
              <w:t xml:space="preserve"> </w:t>
            </w:r>
            <w:r w:rsidRPr="005A00D4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(</w:t>
            </w: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Greenlan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)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6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6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6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7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3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1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12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</w:tr>
      <w:tr w:rsidR="00F97710" w:rsidRPr="00EA7A83" w:rsidTr="001243A9">
        <w:trPr>
          <w:trHeight w:val="259"/>
        </w:trPr>
        <w:tc>
          <w:tcPr>
            <w:tcW w:w="78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9</w:t>
            </w:r>
          </w:p>
        </w:tc>
        <w:tc>
          <w:tcPr>
            <w:tcW w:w="3041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proofErr w:type="spellStart"/>
            <w:r w:rsidRPr="005A00D4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bidi="ar-SA"/>
              </w:rPr>
              <w:t>Canis</w:t>
            </w:r>
            <w:proofErr w:type="spellEnd"/>
            <w:r w:rsidRPr="005A00D4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bidi="ar-SA"/>
              </w:rPr>
              <w:t xml:space="preserve"> lupu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 xml:space="preserve"> (Saudi </w:t>
            </w:r>
            <w:proofErr w:type="spellStart"/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Areb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)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9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6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6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10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5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15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3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</w:tr>
      <w:tr w:rsidR="00F97710" w:rsidRPr="00EA7A83" w:rsidTr="001243A9">
        <w:trPr>
          <w:trHeight w:val="259"/>
        </w:trPr>
        <w:tc>
          <w:tcPr>
            <w:tcW w:w="78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10</w:t>
            </w:r>
          </w:p>
        </w:tc>
        <w:tc>
          <w:tcPr>
            <w:tcW w:w="3041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proofErr w:type="spellStart"/>
            <w:r w:rsidRPr="005A00D4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bidi="ar-SA"/>
              </w:rPr>
              <w:t>Canis</w:t>
            </w:r>
            <w:proofErr w:type="spellEnd"/>
            <w:r w:rsidRPr="005A00D4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bidi="ar-SA"/>
              </w:rPr>
              <w:t xml:space="preserve"> lupu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 xml:space="preserve"> (</w:t>
            </w: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Canad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)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6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6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6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7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3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1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12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3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</w:tr>
      <w:tr w:rsidR="00F97710" w:rsidRPr="00EA7A83" w:rsidTr="001243A9">
        <w:trPr>
          <w:trHeight w:val="259"/>
        </w:trPr>
        <w:tc>
          <w:tcPr>
            <w:tcW w:w="78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11</w:t>
            </w:r>
          </w:p>
        </w:tc>
        <w:tc>
          <w:tcPr>
            <w:tcW w:w="3041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proofErr w:type="spellStart"/>
            <w:r w:rsidRPr="005A00D4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bidi="ar-SA"/>
              </w:rPr>
              <w:t>Canis</w:t>
            </w:r>
            <w:proofErr w:type="spellEnd"/>
            <w:r w:rsidRPr="005A00D4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bidi="ar-SA"/>
              </w:rPr>
              <w:t xml:space="preserve"> lupu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 xml:space="preserve"> (</w:t>
            </w: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Canad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)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6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6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6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7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3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1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12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3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</w:tr>
      <w:tr w:rsidR="00F97710" w:rsidRPr="00EA7A83" w:rsidTr="001243A9">
        <w:trPr>
          <w:trHeight w:val="259"/>
        </w:trPr>
        <w:tc>
          <w:tcPr>
            <w:tcW w:w="78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12</w:t>
            </w:r>
          </w:p>
        </w:tc>
        <w:tc>
          <w:tcPr>
            <w:tcW w:w="3041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proofErr w:type="spellStart"/>
            <w:r w:rsidRPr="005A00D4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bidi="ar-SA"/>
              </w:rPr>
              <w:t>Canis</w:t>
            </w:r>
            <w:proofErr w:type="spellEnd"/>
            <w:r w:rsidRPr="005A00D4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bidi="ar-SA"/>
              </w:rPr>
              <w:t xml:space="preserve"> lupus </w:t>
            </w:r>
            <w:proofErr w:type="spellStart"/>
            <w:r w:rsidRPr="005A00D4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bidi="ar-SA"/>
              </w:rPr>
              <w:t>lup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 xml:space="preserve"> (</w:t>
            </w: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Swede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)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9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9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9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10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6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0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11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2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6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2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2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</w:tr>
      <w:tr w:rsidR="00F97710" w:rsidRPr="00EA7A83" w:rsidTr="001243A9">
        <w:trPr>
          <w:trHeight w:val="259"/>
        </w:trPr>
        <w:tc>
          <w:tcPr>
            <w:tcW w:w="78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13</w:t>
            </w:r>
          </w:p>
        </w:tc>
        <w:tc>
          <w:tcPr>
            <w:tcW w:w="3041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proofErr w:type="spellStart"/>
            <w:r w:rsidRPr="005A00D4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bidi="ar-SA"/>
              </w:rPr>
              <w:t>Canis</w:t>
            </w:r>
            <w:proofErr w:type="spellEnd"/>
            <w:r w:rsidRPr="005A00D4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bidi="ar-SA"/>
              </w:rPr>
              <w:t xml:space="preserve"> lupu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 xml:space="preserve"> (</w:t>
            </w: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Alask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)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8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8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8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9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4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4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16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3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4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3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3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5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</w:tr>
      <w:tr w:rsidR="00F97710" w:rsidRPr="00EA7A83" w:rsidTr="001243A9">
        <w:trPr>
          <w:trHeight w:val="259"/>
        </w:trPr>
        <w:tc>
          <w:tcPr>
            <w:tcW w:w="78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14</w:t>
            </w:r>
          </w:p>
        </w:tc>
        <w:tc>
          <w:tcPr>
            <w:tcW w:w="3041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proofErr w:type="spellStart"/>
            <w:r w:rsidRPr="005A00D4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bidi="ar-SA"/>
              </w:rPr>
              <w:t>Canis</w:t>
            </w:r>
            <w:proofErr w:type="spellEnd"/>
            <w:r w:rsidRPr="005A00D4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bidi="ar-SA"/>
              </w:rPr>
              <w:t xml:space="preserve"> lupu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 xml:space="preserve"> (</w:t>
            </w: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US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)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7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7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7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8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4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3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15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3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4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3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3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2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05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</w:tr>
      <w:tr w:rsidR="00F97710" w:rsidRPr="00EA7A83" w:rsidTr="001243A9">
        <w:trPr>
          <w:trHeight w:val="259"/>
        </w:trPr>
        <w:tc>
          <w:tcPr>
            <w:tcW w:w="78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15</w:t>
            </w:r>
          </w:p>
        </w:tc>
        <w:tc>
          <w:tcPr>
            <w:tcW w:w="3041" w:type="dxa"/>
            <w:shd w:val="clear" w:color="auto" w:fill="auto"/>
            <w:noWrap/>
            <w:vAlign w:val="bottom"/>
            <w:hideMark/>
          </w:tcPr>
          <w:p w:rsidR="00F97710" w:rsidRPr="005A00D4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bidi="ar-SA"/>
              </w:rPr>
            </w:pPr>
            <w:proofErr w:type="spellStart"/>
            <w:r w:rsidRPr="005A00D4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bidi="ar-SA"/>
              </w:rPr>
              <w:t>Chrysocyon</w:t>
            </w:r>
            <w:proofErr w:type="spellEnd"/>
            <w:r w:rsidRPr="005A00D4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bidi="ar-SA"/>
              </w:rPr>
              <w:t xml:space="preserve"> </w:t>
            </w:r>
            <w:proofErr w:type="spellStart"/>
            <w:r w:rsidRPr="005A00D4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bidi="ar-SA"/>
              </w:rPr>
              <w:t>brachyurus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13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16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16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14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14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15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16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15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14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15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15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16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14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14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</w:tr>
      <w:tr w:rsidR="00F97710" w:rsidRPr="00EA7A83" w:rsidTr="001243A9">
        <w:trPr>
          <w:trHeight w:val="259"/>
        </w:trPr>
        <w:tc>
          <w:tcPr>
            <w:tcW w:w="78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16</w:t>
            </w:r>
          </w:p>
        </w:tc>
        <w:tc>
          <w:tcPr>
            <w:tcW w:w="3041" w:type="dxa"/>
            <w:shd w:val="clear" w:color="auto" w:fill="auto"/>
            <w:noWrap/>
            <w:vAlign w:val="bottom"/>
            <w:hideMark/>
          </w:tcPr>
          <w:p w:rsidR="00F97710" w:rsidRPr="005A00D4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bidi="ar-SA"/>
              </w:rPr>
            </w:pPr>
            <w:proofErr w:type="spellStart"/>
            <w:r w:rsidRPr="005A00D4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bidi="ar-SA"/>
              </w:rPr>
              <w:t>Canis</w:t>
            </w:r>
            <w:proofErr w:type="spellEnd"/>
            <w:r w:rsidRPr="005A00D4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bidi="ar-SA"/>
              </w:rPr>
              <w:t xml:space="preserve"> aureus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15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14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14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15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18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18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21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17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18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17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17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18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16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19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  <w:t>0.19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F97710" w:rsidRPr="00EA7A83" w:rsidRDefault="00F97710" w:rsidP="00124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bidi="ar-SA"/>
              </w:rPr>
            </w:pPr>
          </w:p>
        </w:tc>
      </w:tr>
    </w:tbl>
    <w:p w:rsidR="00F97710" w:rsidRDefault="00F97710" w:rsidP="00F9771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07B3E" w:rsidRPr="00F97710" w:rsidRDefault="00F07B3E" w:rsidP="00F97710">
      <w:bookmarkStart w:id="0" w:name="_GoBack"/>
      <w:bookmarkEnd w:id="0"/>
    </w:p>
    <w:sectPr w:rsidR="00F07B3E" w:rsidRPr="00F977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6233"/>
    <w:rsid w:val="00AD6233"/>
    <w:rsid w:val="00EA7CFA"/>
    <w:rsid w:val="00F07B3E"/>
    <w:rsid w:val="00F97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233"/>
    <w:rPr>
      <w:rFonts w:eastAsiaTheme="minorEastAsia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D6233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D62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lang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D6233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233"/>
    <w:rPr>
      <w:rFonts w:eastAsiaTheme="minorEastAsia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D6233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D62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lang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D6233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4-08T04:56:00Z</dcterms:created>
  <dcterms:modified xsi:type="dcterms:W3CDTF">2020-04-08T04:56:00Z</dcterms:modified>
</cp:coreProperties>
</file>